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vertAnchor="page" w:horzAnchor="margin" w:tblpXSpec="center" w:tblpY="2329"/>
        <w:tblW w:w="5000" w:type="pct"/>
        <w:tblLook w:val="04A0" w:firstRow="1" w:lastRow="0" w:firstColumn="1" w:lastColumn="0" w:noHBand="0" w:noVBand="1"/>
      </w:tblPr>
      <w:tblGrid>
        <w:gridCol w:w="571"/>
        <w:gridCol w:w="6360"/>
        <w:gridCol w:w="2129"/>
      </w:tblGrid>
      <w:tr w:rsidR="003A70EC" w:rsidRPr="0022140C" w14:paraId="5032E09C" w14:textId="77777777" w:rsidTr="00247AD8">
        <w:tc>
          <w:tcPr>
            <w:tcW w:w="315" w:type="pct"/>
          </w:tcPr>
          <w:p w14:paraId="3AD500B1" w14:textId="3023635F" w:rsidR="003A70EC" w:rsidRPr="0022140C" w:rsidRDefault="003A70EC" w:rsidP="003517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510" w:type="pct"/>
          </w:tcPr>
          <w:p w14:paraId="188865FD" w14:textId="2F615A22" w:rsidR="003A70EC" w:rsidRPr="0022140C" w:rsidRDefault="003A70EC" w:rsidP="003517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  <w:r w:rsidR="00561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175" w:type="pct"/>
          </w:tcPr>
          <w:p w14:paraId="43BD4CAA" w14:textId="77777777" w:rsidR="003A70EC" w:rsidRPr="0022140C" w:rsidRDefault="003A70EC" w:rsidP="003517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14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cation</w:t>
            </w:r>
            <w:proofErr w:type="spellEnd"/>
          </w:p>
        </w:tc>
      </w:tr>
      <w:tr w:rsidR="003A70EC" w:rsidRPr="0022140C" w14:paraId="024837D1" w14:textId="77777777" w:rsidTr="00247AD8">
        <w:tc>
          <w:tcPr>
            <w:tcW w:w="315" w:type="pct"/>
          </w:tcPr>
          <w:p w14:paraId="4ADFAC1E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pct"/>
          </w:tcPr>
          <w:p w14:paraId="01DAE6E0" w14:textId="1E5F5C5F" w:rsidR="003A70EC" w:rsidRPr="0022140C" w:rsidRDefault="003517B6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7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heathed body, long esophagus (approximately half the length of the body), straight intestine, forked tail tip</w:t>
            </w:r>
          </w:p>
        </w:tc>
        <w:tc>
          <w:tcPr>
            <w:tcW w:w="1175" w:type="pct"/>
          </w:tcPr>
          <w:p w14:paraId="45D7C909" w14:textId="5891974E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214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ongyloides</w:t>
            </w:r>
            <w:proofErr w:type="spellEnd"/>
            <w:r w:rsidRPr="002214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.</w:t>
            </w:r>
          </w:p>
        </w:tc>
      </w:tr>
      <w:tr w:rsidR="003A70EC" w:rsidRPr="0022140C" w14:paraId="1AD0AAA1" w14:textId="77777777" w:rsidTr="00247AD8">
        <w:tc>
          <w:tcPr>
            <w:tcW w:w="315" w:type="pct"/>
          </w:tcPr>
          <w:p w14:paraId="2791F35E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’</w:t>
            </w:r>
          </w:p>
        </w:tc>
        <w:tc>
          <w:tcPr>
            <w:tcW w:w="3510" w:type="pct"/>
          </w:tcPr>
          <w:p w14:paraId="25321799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athed body, medium length esophagus (reaching approximately 1/4 of the body)</w:t>
            </w:r>
          </w:p>
        </w:tc>
        <w:tc>
          <w:tcPr>
            <w:tcW w:w="1175" w:type="pct"/>
          </w:tcPr>
          <w:p w14:paraId="0DC006C7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A70EC" w:rsidRPr="0022140C" w14:paraId="2784B284" w14:textId="77777777" w:rsidTr="00247AD8">
        <w:tc>
          <w:tcPr>
            <w:tcW w:w="315" w:type="pct"/>
          </w:tcPr>
          <w:p w14:paraId="522EAE04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510" w:type="pct"/>
          </w:tcPr>
          <w:p w14:paraId="63D6ACE3" w14:textId="1BA3A6AA" w:rsidR="003A70EC" w:rsidRPr="0022140C" w:rsidRDefault="00BB099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ght intestinal lumen, marked esophageal bulb, pointed conical tail, tip of the sheath with little filamentous and short, sheath in the anterior region usually away from the head</w:t>
            </w:r>
          </w:p>
        </w:tc>
        <w:tc>
          <w:tcPr>
            <w:tcW w:w="1175" w:type="pct"/>
          </w:tcPr>
          <w:p w14:paraId="3DB36DB6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okworm</w:t>
            </w:r>
          </w:p>
        </w:tc>
      </w:tr>
      <w:tr w:rsidR="003A70EC" w:rsidRPr="0022140C" w14:paraId="213187FC" w14:textId="77777777" w:rsidTr="00247AD8">
        <w:tc>
          <w:tcPr>
            <w:tcW w:w="315" w:type="pct"/>
          </w:tcPr>
          <w:p w14:paraId="28C12BCD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’</w:t>
            </w:r>
          </w:p>
        </w:tc>
        <w:tc>
          <w:tcPr>
            <w:tcW w:w="3510" w:type="pct"/>
          </w:tcPr>
          <w:p w14:paraId="15BA13A5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gzag intestine</w:t>
            </w:r>
          </w:p>
        </w:tc>
        <w:tc>
          <w:tcPr>
            <w:tcW w:w="1175" w:type="pct"/>
          </w:tcPr>
          <w:p w14:paraId="1E904EF3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A70EC" w:rsidRPr="0022140C" w14:paraId="0D899BE5" w14:textId="77777777" w:rsidTr="00247AD8">
        <w:tc>
          <w:tcPr>
            <w:tcW w:w="315" w:type="pct"/>
          </w:tcPr>
          <w:p w14:paraId="043AA1DF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510" w:type="pct"/>
          </w:tcPr>
          <w:p w14:paraId="58609AE3" w14:textId="67348834" w:rsidR="003A70EC" w:rsidRPr="0022140C" w:rsidRDefault="00BB099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erior region of the sheath very filamentous and long, </w:t>
            </w:r>
            <w:r w:rsidR="003A70EC"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metrical folds from the outside of the sheath quite accentuated, tip of the tail conical and with an oval end, rounded head</w:t>
            </w:r>
          </w:p>
        </w:tc>
        <w:tc>
          <w:tcPr>
            <w:tcW w:w="1175" w:type="pct"/>
          </w:tcPr>
          <w:p w14:paraId="0D22DD1F" w14:textId="533949F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214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esophagostomum</w:t>
            </w:r>
            <w:proofErr w:type="spellEnd"/>
            <w:r w:rsidRPr="002214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.</w:t>
            </w:r>
          </w:p>
        </w:tc>
      </w:tr>
      <w:tr w:rsidR="003A70EC" w:rsidRPr="0022140C" w14:paraId="56E5A616" w14:textId="77777777" w:rsidTr="00247AD8">
        <w:tc>
          <w:tcPr>
            <w:tcW w:w="315" w:type="pct"/>
          </w:tcPr>
          <w:p w14:paraId="732E6B6B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’</w:t>
            </w:r>
          </w:p>
        </w:tc>
        <w:tc>
          <w:tcPr>
            <w:tcW w:w="3510" w:type="pct"/>
          </w:tcPr>
          <w:p w14:paraId="56DBCFCC" w14:textId="355EA57B" w:rsidR="003A70EC" w:rsidRPr="0022140C" w:rsidRDefault="00BB099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sheath posterior region</w:t>
            </w:r>
          </w:p>
        </w:tc>
        <w:tc>
          <w:tcPr>
            <w:tcW w:w="1175" w:type="pct"/>
          </w:tcPr>
          <w:p w14:paraId="49BF9C8D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A70EC" w:rsidRPr="0022140C" w14:paraId="0BDE330B" w14:textId="77777777" w:rsidTr="00247AD8">
        <w:tc>
          <w:tcPr>
            <w:tcW w:w="315" w:type="pct"/>
          </w:tcPr>
          <w:p w14:paraId="4321842A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510" w:type="pct"/>
          </w:tcPr>
          <w:p w14:paraId="77D827DB" w14:textId="7C18CE0D" w:rsidR="003A70EC" w:rsidRPr="0022140C" w:rsidRDefault="00BB099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of the sheath pointed and not very filamentous, square shaped cephalic end, tip of tail in finger shape</w:t>
            </w:r>
          </w:p>
        </w:tc>
        <w:tc>
          <w:tcPr>
            <w:tcW w:w="1175" w:type="pct"/>
          </w:tcPr>
          <w:p w14:paraId="3A7DEC47" w14:textId="067221B5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214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yostrongylus</w:t>
            </w:r>
            <w:proofErr w:type="spellEnd"/>
            <w:r w:rsidRPr="002214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.</w:t>
            </w:r>
          </w:p>
        </w:tc>
      </w:tr>
      <w:tr w:rsidR="003A70EC" w:rsidRPr="0022140C" w14:paraId="27E7817C" w14:textId="77777777" w:rsidTr="00247AD8">
        <w:tc>
          <w:tcPr>
            <w:tcW w:w="315" w:type="pct"/>
          </w:tcPr>
          <w:p w14:paraId="6658D8E7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’</w:t>
            </w:r>
          </w:p>
        </w:tc>
        <w:tc>
          <w:tcPr>
            <w:tcW w:w="3510" w:type="pct"/>
          </w:tcPr>
          <w:p w14:paraId="798600B0" w14:textId="77777777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and blunt end of sheath, tapered head, conical and pointed tail tip</w:t>
            </w:r>
          </w:p>
        </w:tc>
        <w:tc>
          <w:tcPr>
            <w:tcW w:w="1175" w:type="pct"/>
          </w:tcPr>
          <w:p w14:paraId="24D559EC" w14:textId="06E691BB" w:rsidR="003A70EC" w:rsidRPr="0022140C" w:rsidRDefault="003A70EC" w:rsidP="003517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14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ichostrongylus </w:t>
            </w:r>
            <w:r w:rsidRPr="002214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.</w:t>
            </w:r>
          </w:p>
        </w:tc>
      </w:tr>
    </w:tbl>
    <w:p w14:paraId="4220095E" w14:textId="4BD0ED85" w:rsidR="003C6B5D" w:rsidRDefault="00247AD8" w:rsidP="003517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47AD8">
        <w:rPr>
          <w:rFonts w:ascii="Times New Roman" w:hAnsi="Times New Roman" w:cs="Times New Roman"/>
          <w:sz w:val="24"/>
          <w:szCs w:val="24"/>
        </w:rPr>
        <w:t>Supplemental</w:t>
      </w:r>
      <w:proofErr w:type="spellEnd"/>
      <w:r w:rsidRPr="00247A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7AD8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247AD8">
        <w:rPr>
          <w:rFonts w:ascii="Times New Roman" w:hAnsi="Times New Roman" w:cs="Times New Roman"/>
          <w:sz w:val="24"/>
          <w:szCs w:val="24"/>
        </w:rPr>
        <w:t xml:space="preserve"> 1</w:t>
      </w:r>
      <w:r w:rsidR="003A70EC" w:rsidRPr="0022140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key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morphological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characters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filarioid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larvae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some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geohelminths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order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6C7A" w:rsidRPr="00366C7A">
        <w:rPr>
          <w:rFonts w:ascii="Times New Roman" w:hAnsi="Times New Roman" w:cs="Times New Roman"/>
          <w:sz w:val="24"/>
          <w:szCs w:val="24"/>
        </w:rPr>
        <w:t>Strongylida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humans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6B5D" w:rsidRPr="003C6B5D">
        <w:rPr>
          <w:rFonts w:ascii="Times New Roman" w:hAnsi="Times New Roman" w:cs="Times New Roman"/>
          <w:sz w:val="24"/>
          <w:szCs w:val="24"/>
        </w:rPr>
        <w:t>swine</w:t>
      </w:r>
      <w:proofErr w:type="spellEnd"/>
      <w:r w:rsidR="003C6B5D" w:rsidRPr="003C6B5D">
        <w:rPr>
          <w:rFonts w:ascii="Times New Roman" w:hAnsi="Times New Roman" w:cs="Times New Roman"/>
          <w:sz w:val="24"/>
          <w:szCs w:val="24"/>
        </w:rPr>
        <w:t>.</w:t>
      </w:r>
    </w:p>
    <w:p w14:paraId="3A037D79" w14:textId="32F16DB7" w:rsidR="00561138" w:rsidRDefault="00561138" w:rsidP="003517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30AC863" w14:textId="77777777" w:rsidR="00561138" w:rsidRPr="0022140C" w:rsidRDefault="00561138" w:rsidP="003517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61138" w:rsidRPr="0022140C" w:rsidSect="003517B6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0EC"/>
    <w:rsid w:val="000670A1"/>
    <w:rsid w:val="001A78BB"/>
    <w:rsid w:val="001B6B5C"/>
    <w:rsid w:val="0022140C"/>
    <w:rsid w:val="00247AD8"/>
    <w:rsid w:val="0029738A"/>
    <w:rsid w:val="003517B6"/>
    <w:rsid w:val="00366C7A"/>
    <w:rsid w:val="003A70EC"/>
    <w:rsid w:val="003C6B5D"/>
    <w:rsid w:val="00561138"/>
    <w:rsid w:val="006C4022"/>
    <w:rsid w:val="00BB099C"/>
    <w:rsid w:val="00C674A0"/>
    <w:rsid w:val="00ED387B"/>
    <w:rsid w:val="00ED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39AAA"/>
  <w15:chartTrackingRefBased/>
  <w15:docId w15:val="{4183A742-C051-4067-B68B-A21462F8F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0EC"/>
  </w:style>
  <w:style w:type="paragraph" w:styleId="Ttulo2">
    <w:name w:val="heading 2"/>
    <w:aliases w:val="Section heading"/>
    <w:basedOn w:val="Normal"/>
    <w:next w:val="Normal"/>
    <w:link w:val="Ttulo2Char"/>
    <w:autoRedefine/>
    <w:uiPriority w:val="9"/>
    <w:unhideWhenUsed/>
    <w:qFormat/>
    <w:rsid w:val="00561138"/>
    <w:pPr>
      <w:keepNext/>
      <w:keepLines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color w:val="000000" w:themeColor="text1"/>
      <w:sz w:val="28"/>
      <w:szCs w:val="26"/>
      <w:shd w:val="clear" w:color="auto" w:fill="FFFFFF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A70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har">
    <w:name w:val="Título 2 Char"/>
    <w:aliases w:val="Section heading Char"/>
    <w:basedOn w:val="Fontepargpadro"/>
    <w:link w:val="Ttulo2"/>
    <w:uiPriority w:val="9"/>
    <w:rsid w:val="00561138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paragraph" w:customStyle="1" w:styleId="References">
    <w:name w:val="References"/>
    <w:basedOn w:val="SemEspaamento"/>
    <w:autoRedefine/>
    <w:qFormat/>
    <w:rsid w:val="00561138"/>
    <w:pPr>
      <w:spacing w:before="100" w:beforeAutospacing="1" w:after="100" w:afterAutospacing="1"/>
      <w:ind w:left="720" w:hanging="720"/>
    </w:pPr>
    <w:rPr>
      <w:rFonts w:ascii="Times New Roman" w:hAnsi="Times New Roman" w:cs="Times New Roman"/>
      <w:sz w:val="20"/>
      <w:szCs w:val="24"/>
      <w:shd w:val="clear" w:color="auto" w:fill="FFFFFF"/>
      <w:lang w:val="en-GB" w:eastAsia="en-GB"/>
    </w:rPr>
  </w:style>
  <w:style w:type="paragraph" w:styleId="SemEspaamento">
    <w:name w:val="No Spacing"/>
    <w:uiPriority w:val="1"/>
    <w:qFormat/>
    <w:rsid w:val="005611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09T10:05:00Z</dcterms:created>
  <dcterms:modified xsi:type="dcterms:W3CDTF">2022-08-09T10:05:00Z</dcterms:modified>
</cp:coreProperties>
</file>